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10632" w14:textId="77777777" w:rsidR="001D4CBB" w:rsidRDefault="001D4CBB">
      <w:pPr>
        <w:widowControl w:val="0"/>
        <w:autoSpaceDE w:val="0"/>
        <w:autoSpaceDN w:val="0"/>
        <w:adjustRightInd w:val="0"/>
        <w:spacing w:line="360" w:lineRule="auto"/>
      </w:pPr>
    </w:p>
    <w:p w14:paraId="38E79510" w14:textId="30297B71" w:rsidR="001D4CBB" w:rsidRDefault="00202753">
      <w:pPr>
        <w:widowControl w:val="0"/>
        <w:autoSpaceDE w:val="0"/>
        <w:autoSpaceDN w:val="0"/>
        <w:adjustRightInd w:val="0"/>
      </w:pPr>
      <w:r>
        <w:t xml:space="preserve">Table </w:t>
      </w:r>
      <w:r>
        <w:rPr>
          <w:rFonts w:eastAsiaTheme="minorEastAsia" w:hint="eastAsia"/>
        </w:rPr>
        <w:t>S</w:t>
      </w:r>
      <w:r w:rsidR="004F2B54">
        <w:rPr>
          <w:rFonts w:eastAsiaTheme="minorEastAsia"/>
        </w:rPr>
        <w:t>5</w:t>
      </w:r>
      <w:r>
        <w:rPr>
          <w:rFonts w:eastAsiaTheme="minorEastAsia" w:hint="eastAsia"/>
        </w:rPr>
        <w:t xml:space="preserve"> </w:t>
      </w:r>
      <w:r>
        <w:rPr>
          <w:rFonts w:hint="eastAsia"/>
        </w:rPr>
        <w:t xml:space="preserve"> </w:t>
      </w:r>
      <w:r>
        <w:t xml:space="preserve">PCR primers </w:t>
      </w:r>
      <w:r w:rsidRPr="00202753">
        <w:rPr>
          <w:rFonts w:hint="eastAsia"/>
        </w:rPr>
        <w:t>used for g</w:t>
      </w:r>
      <w:r w:rsidRPr="00202753">
        <w:t>eneration of CNAG_01904Δ and complementation</w:t>
      </w:r>
      <w:r w:rsidRPr="00202753">
        <w:rPr>
          <w:rFonts w:hint="eastAsia"/>
        </w:rPr>
        <w:t xml:space="preserve"> </w:t>
      </w:r>
      <w:r>
        <w:t>in this study.</w:t>
      </w:r>
    </w:p>
    <w:p w14:paraId="274E6C0B" w14:textId="77777777" w:rsidR="001D4CBB" w:rsidRDefault="001D4CBB">
      <w:pPr>
        <w:widowControl w:val="0"/>
        <w:autoSpaceDE w:val="0"/>
        <w:autoSpaceDN w:val="0"/>
        <w:adjustRightInd w:val="0"/>
      </w:pPr>
    </w:p>
    <w:tbl>
      <w:tblPr>
        <w:tblStyle w:val="a3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268"/>
        <w:gridCol w:w="6804"/>
      </w:tblGrid>
      <w:tr w:rsidR="001D4CBB" w14:paraId="40144820" w14:textId="77777777" w:rsidTr="00202753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693A4B0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219A60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ed gene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92C35AF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(5-3)</w:t>
            </w:r>
          </w:p>
        </w:tc>
      </w:tr>
      <w:tr w:rsidR="001D4CBB" w14:paraId="1219E6BA" w14:textId="77777777" w:rsidTr="00202753">
        <w:trPr>
          <w:trHeight w:val="120"/>
        </w:trPr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651FCD63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L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0174009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13 F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bottom"/>
          </w:tcPr>
          <w:p w14:paraId="6700506A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CGCCCGGTTCTTTTTGTCA</w:t>
            </w:r>
          </w:p>
        </w:tc>
      </w:tr>
      <w:tr w:rsidR="001D4CBB" w14:paraId="7564143E" w14:textId="77777777" w:rsidTr="00202753">
        <w:trPr>
          <w:trHeight w:val="210"/>
        </w:trPr>
        <w:tc>
          <w:tcPr>
            <w:tcW w:w="959" w:type="dxa"/>
            <w:vAlign w:val="bottom"/>
          </w:tcPr>
          <w:p w14:paraId="06B5167C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8</w:t>
            </w:r>
          </w:p>
        </w:tc>
        <w:tc>
          <w:tcPr>
            <w:tcW w:w="2268" w:type="dxa"/>
            <w:vAlign w:val="bottom"/>
          </w:tcPr>
          <w:p w14:paraId="6C2C4D44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M13 R</w:t>
            </w:r>
          </w:p>
        </w:tc>
        <w:tc>
          <w:tcPr>
            <w:tcW w:w="6804" w:type="dxa"/>
            <w:vAlign w:val="bottom"/>
          </w:tcPr>
          <w:p w14:paraId="7A9D08B5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GGGCGCCCGGTTCTTTTTGTCA</w:t>
            </w:r>
          </w:p>
        </w:tc>
      </w:tr>
      <w:tr w:rsidR="001D4CBB" w14:paraId="57EF1353" w14:textId="77777777" w:rsidTr="00202753">
        <w:trPr>
          <w:trHeight w:val="170"/>
        </w:trPr>
        <w:tc>
          <w:tcPr>
            <w:tcW w:w="959" w:type="dxa"/>
            <w:vAlign w:val="bottom"/>
          </w:tcPr>
          <w:p w14:paraId="1B697E8B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9</w:t>
            </w:r>
          </w:p>
        </w:tc>
        <w:tc>
          <w:tcPr>
            <w:tcW w:w="2268" w:type="dxa"/>
            <w:vAlign w:val="bottom"/>
          </w:tcPr>
          <w:p w14:paraId="39286341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EO split primers F</w:t>
            </w:r>
          </w:p>
        </w:tc>
        <w:tc>
          <w:tcPr>
            <w:tcW w:w="6804" w:type="dxa"/>
            <w:vAlign w:val="bottom"/>
          </w:tcPr>
          <w:p w14:paraId="5D747666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GGGCGCCCGGTTCTTTTTGTCA</w:t>
            </w:r>
          </w:p>
        </w:tc>
      </w:tr>
      <w:tr w:rsidR="001D4CBB" w14:paraId="797F2193" w14:textId="77777777" w:rsidTr="00202753">
        <w:trPr>
          <w:trHeight w:val="60"/>
        </w:trPr>
        <w:tc>
          <w:tcPr>
            <w:tcW w:w="959" w:type="dxa"/>
            <w:vAlign w:val="bottom"/>
          </w:tcPr>
          <w:p w14:paraId="09C5430D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20</w:t>
            </w:r>
          </w:p>
        </w:tc>
        <w:tc>
          <w:tcPr>
            <w:tcW w:w="2268" w:type="dxa"/>
            <w:vAlign w:val="bottom"/>
          </w:tcPr>
          <w:p w14:paraId="6FAA12C6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EO split primers R</w:t>
            </w:r>
          </w:p>
        </w:tc>
        <w:tc>
          <w:tcPr>
            <w:tcW w:w="6804" w:type="dxa"/>
            <w:vAlign w:val="bottom"/>
          </w:tcPr>
          <w:p w14:paraId="6A9F39F3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TGGTGGTCGAATGGGCAGGTAGC</w:t>
            </w:r>
          </w:p>
        </w:tc>
      </w:tr>
      <w:tr w:rsidR="001D4CBB" w14:paraId="41CBE13B" w14:textId="77777777" w:rsidTr="00202753">
        <w:trPr>
          <w:trHeight w:val="90"/>
        </w:trPr>
        <w:tc>
          <w:tcPr>
            <w:tcW w:w="959" w:type="dxa"/>
            <w:vAlign w:val="bottom"/>
          </w:tcPr>
          <w:p w14:paraId="1D37FFBD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59</w:t>
            </w:r>
          </w:p>
        </w:tc>
        <w:tc>
          <w:tcPr>
            <w:tcW w:w="2268" w:type="dxa"/>
            <w:vAlign w:val="bottom"/>
          </w:tcPr>
          <w:p w14:paraId="085AA88A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EO reverse primer</w:t>
            </w:r>
          </w:p>
        </w:tc>
        <w:tc>
          <w:tcPr>
            <w:tcW w:w="6804" w:type="dxa"/>
            <w:vAlign w:val="bottom"/>
          </w:tcPr>
          <w:p w14:paraId="1900766D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GTGGATGCTGGCGGAGGATA</w:t>
            </w:r>
          </w:p>
        </w:tc>
      </w:tr>
      <w:tr w:rsidR="001D4CBB" w14:paraId="10A2FB6E" w14:textId="77777777" w:rsidTr="00202753">
        <w:trPr>
          <w:trHeight w:val="160"/>
        </w:trPr>
        <w:tc>
          <w:tcPr>
            <w:tcW w:w="959" w:type="dxa"/>
            <w:vAlign w:val="bottom"/>
          </w:tcPr>
          <w:p w14:paraId="458C5FA9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043</w:t>
            </w:r>
          </w:p>
        </w:tc>
        <w:tc>
          <w:tcPr>
            <w:tcW w:w="2268" w:type="dxa"/>
            <w:vAlign w:val="bottom"/>
          </w:tcPr>
          <w:p w14:paraId="353EBE52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NAG_01094 KO F1</w:t>
            </w:r>
          </w:p>
        </w:tc>
        <w:tc>
          <w:tcPr>
            <w:tcW w:w="6804" w:type="dxa"/>
            <w:vAlign w:val="bottom"/>
          </w:tcPr>
          <w:p w14:paraId="43182728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TGCCCTTTTCCTTATGGTGTTTGGTA </w:t>
            </w:r>
          </w:p>
        </w:tc>
      </w:tr>
      <w:tr w:rsidR="001D4CBB" w14:paraId="108C1B4C" w14:textId="77777777" w:rsidTr="00202753">
        <w:tc>
          <w:tcPr>
            <w:tcW w:w="959" w:type="dxa"/>
            <w:vAlign w:val="bottom"/>
          </w:tcPr>
          <w:p w14:paraId="579472E4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044</w:t>
            </w:r>
          </w:p>
        </w:tc>
        <w:tc>
          <w:tcPr>
            <w:tcW w:w="2268" w:type="dxa"/>
            <w:vAlign w:val="bottom"/>
          </w:tcPr>
          <w:p w14:paraId="75087D0D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NAG_01094 KO R1</w:t>
            </w:r>
          </w:p>
        </w:tc>
        <w:tc>
          <w:tcPr>
            <w:tcW w:w="6804" w:type="dxa"/>
            <w:vAlign w:val="center"/>
          </w:tcPr>
          <w:p w14:paraId="61B24EF6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TGGCCGTCGTTTTACGTGGCTGATGTATGGGGAGGGTAGAG</w:t>
            </w:r>
          </w:p>
        </w:tc>
      </w:tr>
      <w:tr w:rsidR="001D4CBB" w14:paraId="13399357" w14:textId="77777777" w:rsidTr="00202753">
        <w:tc>
          <w:tcPr>
            <w:tcW w:w="959" w:type="dxa"/>
            <w:vAlign w:val="bottom"/>
          </w:tcPr>
          <w:p w14:paraId="69FFE39C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045</w:t>
            </w:r>
          </w:p>
        </w:tc>
        <w:tc>
          <w:tcPr>
            <w:tcW w:w="2268" w:type="dxa"/>
            <w:vAlign w:val="bottom"/>
          </w:tcPr>
          <w:p w14:paraId="18CBCFEF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NAG_01094 KO F2</w:t>
            </w:r>
          </w:p>
        </w:tc>
        <w:tc>
          <w:tcPr>
            <w:tcW w:w="6804" w:type="dxa"/>
            <w:vAlign w:val="bottom"/>
          </w:tcPr>
          <w:p w14:paraId="5DF4CBC1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GTCATAGCTGTTTCCTGATTACCCGCTTTTTGGACCGAGTG</w:t>
            </w:r>
          </w:p>
        </w:tc>
      </w:tr>
      <w:tr w:rsidR="001D4CBB" w14:paraId="67E98CBF" w14:textId="77777777" w:rsidTr="00202753">
        <w:tc>
          <w:tcPr>
            <w:tcW w:w="959" w:type="dxa"/>
            <w:vAlign w:val="bottom"/>
          </w:tcPr>
          <w:p w14:paraId="22D63D7C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046</w:t>
            </w:r>
          </w:p>
        </w:tc>
        <w:tc>
          <w:tcPr>
            <w:tcW w:w="2268" w:type="dxa"/>
            <w:vAlign w:val="bottom"/>
          </w:tcPr>
          <w:p w14:paraId="10017F76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NAG_01094 KO R2</w:t>
            </w:r>
          </w:p>
        </w:tc>
        <w:tc>
          <w:tcPr>
            <w:tcW w:w="6804" w:type="dxa"/>
            <w:vAlign w:val="bottom"/>
          </w:tcPr>
          <w:p w14:paraId="24839B4D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GGCCAGATATCTAGTGCGACAAGT</w:t>
            </w:r>
          </w:p>
        </w:tc>
      </w:tr>
      <w:tr w:rsidR="001D4CBB" w14:paraId="17E59B10" w14:textId="77777777" w:rsidTr="00202753">
        <w:tc>
          <w:tcPr>
            <w:tcW w:w="959" w:type="dxa"/>
            <w:vAlign w:val="bottom"/>
          </w:tcPr>
          <w:p w14:paraId="05C968F0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047</w:t>
            </w:r>
          </w:p>
        </w:tc>
        <w:tc>
          <w:tcPr>
            <w:tcW w:w="2268" w:type="dxa"/>
            <w:vAlign w:val="bottom"/>
          </w:tcPr>
          <w:p w14:paraId="1ACB61BB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NAG_01094 KO F3</w:t>
            </w:r>
          </w:p>
        </w:tc>
        <w:tc>
          <w:tcPr>
            <w:tcW w:w="6804" w:type="dxa"/>
            <w:vAlign w:val="bottom"/>
          </w:tcPr>
          <w:p w14:paraId="077112A9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TGCGCATTTTCAGGGGTAACG </w:t>
            </w:r>
          </w:p>
        </w:tc>
      </w:tr>
      <w:tr w:rsidR="001D4CBB" w14:paraId="78DBB7F0" w14:textId="77777777" w:rsidTr="00202753">
        <w:tc>
          <w:tcPr>
            <w:tcW w:w="959" w:type="dxa"/>
            <w:vAlign w:val="bottom"/>
          </w:tcPr>
          <w:p w14:paraId="5E7A7B18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048</w:t>
            </w:r>
          </w:p>
        </w:tc>
        <w:tc>
          <w:tcPr>
            <w:tcW w:w="2268" w:type="dxa"/>
            <w:vAlign w:val="bottom"/>
          </w:tcPr>
          <w:p w14:paraId="1BD13019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NAG_01094 KO R3</w:t>
            </w:r>
          </w:p>
        </w:tc>
        <w:tc>
          <w:tcPr>
            <w:tcW w:w="6804" w:type="dxa"/>
            <w:vAlign w:val="center"/>
          </w:tcPr>
          <w:p w14:paraId="432EE388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ACGGGTAAAGGCAGGTATGAAGAAC</w:t>
            </w:r>
          </w:p>
        </w:tc>
      </w:tr>
      <w:tr w:rsidR="001D4CBB" w14:paraId="5414F0F5" w14:textId="77777777" w:rsidTr="00202753">
        <w:tc>
          <w:tcPr>
            <w:tcW w:w="959" w:type="dxa"/>
            <w:vAlign w:val="bottom"/>
          </w:tcPr>
          <w:p w14:paraId="202C62BB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049</w:t>
            </w:r>
          </w:p>
        </w:tc>
        <w:tc>
          <w:tcPr>
            <w:tcW w:w="2268" w:type="dxa"/>
            <w:vAlign w:val="bottom"/>
          </w:tcPr>
          <w:p w14:paraId="61D4732D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NAG_01094 KO F4</w:t>
            </w:r>
          </w:p>
        </w:tc>
        <w:tc>
          <w:tcPr>
            <w:tcW w:w="6804" w:type="dxa"/>
            <w:vAlign w:val="bottom"/>
          </w:tcPr>
          <w:p w14:paraId="2E537DFC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AGGGCTTGATGGTGGTGGAGTAGATG </w:t>
            </w:r>
          </w:p>
        </w:tc>
      </w:tr>
      <w:tr w:rsidR="001D4CBB" w14:paraId="193FBEFE" w14:textId="77777777" w:rsidTr="00202753">
        <w:tc>
          <w:tcPr>
            <w:tcW w:w="959" w:type="dxa"/>
            <w:vAlign w:val="bottom"/>
          </w:tcPr>
          <w:p w14:paraId="426CBAA0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075</w:t>
            </w:r>
          </w:p>
        </w:tc>
        <w:tc>
          <w:tcPr>
            <w:tcW w:w="2268" w:type="dxa"/>
            <w:vAlign w:val="bottom"/>
          </w:tcPr>
          <w:p w14:paraId="60405ADF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APICC_05210 OE F</w:t>
            </w:r>
          </w:p>
        </w:tc>
        <w:tc>
          <w:tcPr>
            <w:tcW w:w="6804" w:type="dxa"/>
            <w:vAlign w:val="bottom"/>
          </w:tcPr>
          <w:p w14:paraId="1FEB198B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CGCCCAACATGTCTGGATCCATGACTCATTTTCGCGGATTCTAT</w:t>
            </w:r>
          </w:p>
        </w:tc>
      </w:tr>
      <w:tr w:rsidR="001D4CBB" w14:paraId="0A499683" w14:textId="77777777" w:rsidTr="00202753"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14:paraId="3D8ED36A" w14:textId="77777777" w:rsidR="001D4CBB" w:rsidRDefault="00202753">
            <w:pPr>
              <w:widowControl w:val="0"/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TL107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B516BBE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APICC_05210 OE R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bottom"/>
          </w:tcPr>
          <w:p w14:paraId="6D9F1084" w14:textId="77777777" w:rsidR="001D4CBB" w:rsidRPr="00202753" w:rsidRDefault="0020275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202753">
              <w:rPr>
                <w:rFonts w:eastAsia="宋体"/>
                <w:color w:val="000000" w:themeColor="text1"/>
                <w:sz w:val="21"/>
                <w:szCs w:val="21"/>
              </w:rPr>
              <w:t>ACGTCGTATGGGTAGGATCCAAACGGTAAACCTATTTCAAAGGC</w:t>
            </w:r>
          </w:p>
        </w:tc>
      </w:tr>
    </w:tbl>
    <w:p w14:paraId="441FCB20" w14:textId="77777777" w:rsidR="001D4CBB" w:rsidRDefault="001D4CBB">
      <w:pPr>
        <w:widowControl w:val="0"/>
        <w:autoSpaceDE w:val="0"/>
        <w:autoSpaceDN w:val="0"/>
        <w:adjustRightInd w:val="0"/>
      </w:pPr>
    </w:p>
    <w:p w14:paraId="12C0528F" w14:textId="77777777" w:rsidR="001D4CBB" w:rsidRDefault="001D4CBB">
      <w:pPr>
        <w:widowControl w:val="0"/>
        <w:autoSpaceDE w:val="0"/>
        <w:autoSpaceDN w:val="0"/>
        <w:adjustRightInd w:val="0"/>
      </w:pPr>
    </w:p>
    <w:p w14:paraId="772BF9CF" w14:textId="77777777" w:rsidR="001D4CBB" w:rsidRDefault="001D4CBB">
      <w:pPr>
        <w:widowControl w:val="0"/>
        <w:autoSpaceDE w:val="0"/>
        <w:autoSpaceDN w:val="0"/>
        <w:adjustRightInd w:val="0"/>
      </w:pPr>
    </w:p>
    <w:sectPr w:rsidR="001D4C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B4AB1D" w14:textId="77777777" w:rsidR="00341D02" w:rsidRDefault="00341D02" w:rsidP="00AA0C55">
      <w:r>
        <w:separator/>
      </w:r>
    </w:p>
  </w:endnote>
  <w:endnote w:type="continuationSeparator" w:id="0">
    <w:p w14:paraId="1DD8B13D" w14:textId="77777777" w:rsidR="00341D02" w:rsidRDefault="00341D02" w:rsidP="00AA0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4AD6E" w14:textId="77777777" w:rsidR="00341D02" w:rsidRDefault="00341D02" w:rsidP="00AA0C55">
      <w:r>
        <w:separator/>
      </w:r>
    </w:p>
  </w:footnote>
  <w:footnote w:type="continuationSeparator" w:id="0">
    <w:p w14:paraId="7B9B644C" w14:textId="77777777" w:rsidR="00341D02" w:rsidRDefault="00341D02" w:rsidP="00AA0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54D3"/>
    <w:rsid w:val="0000125F"/>
    <w:rsid w:val="000019DA"/>
    <w:rsid w:val="00007B19"/>
    <w:rsid w:val="0002381E"/>
    <w:rsid w:val="00024D56"/>
    <w:rsid w:val="000251A4"/>
    <w:rsid w:val="00026F1C"/>
    <w:rsid w:val="00036C79"/>
    <w:rsid w:val="00045216"/>
    <w:rsid w:val="00045835"/>
    <w:rsid w:val="0005047F"/>
    <w:rsid w:val="000517B1"/>
    <w:rsid w:val="00054109"/>
    <w:rsid w:val="00055797"/>
    <w:rsid w:val="00057284"/>
    <w:rsid w:val="0007176F"/>
    <w:rsid w:val="00074E37"/>
    <w:rsid w:val="000761F5"/>
    <w:rsid w:val="000846E8"/>
    <w:rsid w:val="000866BF"/>
    <w:rsid w:val="000866ED"/>
    <w:rsid w:val="00090154"/>
    <w:rsid w:val="00093A85"/>
    <w:rsid w:val="00093E02"/>
    <w:rsid w:val="00096D1E"/>
    <w:rsid w:val="00096F53"/>
    <w:rsid w:val="0009704A"/>
    <w:rsid w:val="00097B4A"/>
    <w:rsid w:val="000A0CE1"/>
    <w:rsid w:val="000A2045"/>
    <w:rsid w:val="000A3E96"/>
    <w:rsid w:val="000A50D0"/>
    <w:rsid w:val="000B2216"/>
    <w:rsid w:val="000B4D51"/>
    <w:rsid w:val="000B59E4"/>
    <w:rsid w:val="000B5EC4"/>
    <w:rsid w:val="000B75DD"/>
    <w:rsid w:val="000C4C88"/>
    <w:rsid w:val="000C584F"/>
    <w:rsid w:val="000C79A9"/>
    <w:rsid w:val="000D015F"/>
    <w:rsid w:val="000D02CF"/>
    <w:rsid w:val="000D234B"/>
    <w:rsid w:val="000D26F6"/>
    <w:rsid w:val="000D31D3"/>
    <w:rsid w:val="000D4BF9"/>
    <w:rsid w:val="000D65A2"/>
    <w:rsid w:val="000E3F75"/>
    <w:rsid w:val="000F2A66"/>
    <w:rsid w:val="000F36C9"/>
    <w:rsid w:val="000F55B2"/>
    <w:rsid w:val="000F61FA"/>
    <w:rsid w:val="000F6A42"/>
    <w:rsid w:val="00113415"/>
    <w:rsid w:val="00122812"/>
    <w:rsid w:val="00122CAD"/>
    <w:rsid w:val="00131F6F"/>
    <w:rsid w:val="00135415"/>
    <w:rsid w:val="00147D64"/>
    <w:rsid w:val="0015055C"/>
    <w:rsid w:val="00165C27"/>
    <w:rsid w:val="001861DF"/>
    <w:rsid w:val="001902A1"/>
    <w:rsid w:val="00194200"/>
    <w:rsid w:val="001A327A"/>
    <w:rsid w:val="001B0021"/>
    <w:rsid w:val="001B26B7"/>
    <w:rsid w:val="001B7792"/>
    <w:rsid w:val="001B7FFC"/>
    <w:rsid w:val="001C0CE4"/>
    <w:rsid w:val="001D46D9"/>
    <w:rsid w:val="001D4CBB"/>
    <w:rsid w:val="001D5C05"/>
    <w:rsid w:val="001E0A8C"/>
    <w:rsid w:val="001E2BEF"/>
    <w:rsid w:val="001E2D38"/>
    <w:rsid w:val="001E4F58"/>
    <w:rsid w:val="001E768C"/>
    <w:rsid w:val="001F315C"/>
    <w:rsid w:val="001F416B"/>
    <w:rsid w:val="001F42AF"/>
    <w:rsid w:val="001F44AB"/>
    <w:rsid w:val="001F5F42"/>
    <w:rsid w:val="00202753"/>
    <w:rsid w:val="00204650"/>
    <w:rsid w:val="002136B6"/>
    <w:rsid w:val="00221136"/>
    <w:rsid w:val="00232D53"/>
    <w:rsid w:val="002351D8"/>
    <w:rsid w:val="002361A4"/>
    <w:rsid w:val="00241681"/>
    <w:rsid w:val="002502C6"/>
    <w:rsid w:val="002516E5"/>
    <w:rsid w:val="00261069"/>
    <w:rsid w:val="0026365A"/>
    <w:rsid w:val="00270407"/>
    <w:rsid w:val="00272852"/>
    <w:rsid w:val="002737E5"/>
    <w:rsid w:val="00281BF5"/>
    <w:rsid w:val="002858CA"/>
    <w:rsid w:val="00286BD7"/>
    <w:rsid w:val="00291608"/>
    <w:rsid w:val="002960A6"/>
    <w:rsid w:val="002A43F5"/>
    <w:rsid w:val="002B73E3"/>
    <w:rsid w:val="002C221B"/>
    <w:rsid w:val="002D13C5"/>
    <w:rsid w:val="002D14FC"/>
    <w:rsid w:val="002D1704"/>
    <w:rsid w:val="002D2FF8"/>
    <w:rsid w:val="002F1696"/>
    <w:rsid w:val="002F3704"/>
    <w:rsid w:val="00302DDA"/>
    <w:rsid w:val="00303E96"/>
    <w:rsid w:val="00325FD5"/>
    <w:rsid w:val="00330868"/>
    <w:rsid w:val="00333E10"/>
    <w:rsid w:val="0034123E"/>
    <w:rsid w:val="00341D02"/>
    <w:rsid w:val="00345865"/>
    <w:rsid w:val="0034687A"/>
    <w:rsid w:val="00350515"/>
    <w:rsid w:val="00351DD2"/>
    <w:rsid w:val="00351FBA"/>
    <w:rsid w:val="003558D4"/>
    <w:rsid w:val="00356078"/>
    <w:rsid w:val="0035791A"/>
    <w:rsid w:val="00360258"/>
    <w:rsid w:val="0036113F"/>
    <w:rsid w:val="00362F29"/>
    <w:rsid w:val="0036506A"/>
    <w:rsid w:val="003766C4"/>
    <w:rsid w:val="00390322"/>
    <w:rsid w:val="00393F4F"/>
    <w:rsid w:val="00397859"/>
    <w:rsid w:val="003A055F"/>
    <w:rsid w:val="003A1E44"/>
    <w:rsid w:val="003A63A8"/>
    <w:rsid w:val="003A78CA"/>
    <w:rsid w:val="003A792B"/>
    <w:rsid w:val="003B408B"/>
    <w:rsid w:val="003B7DB7"/>
    <w:rsid w:val="003C1C27"/>
    <w:rsid w:val="003D1F77"/>
    <w:rsid w:val="003D4ECD"/>
    <w:rsid w:val="003D6A99"/>
    <w:rsid w:val="003E32A2"/>
    <w:rsid w:val="003E5070"/>
    <w:rsid w:val="003E55A4"/>
    <w:rsid w:val="003F08E6"/>
    <w:rsid w:val="003F1B34"/>
    <w:rsid w:val="003F45C0"/>
    <w:rsid w:val="003F6F11"/>
    <w:rsid w:val="00401332"/>
    <w:rsid w:val="00403EA5"/>
    <w:rsid w:val="00410294"/>
    <w:rsid w:val="004117C7"/>
    <w:rsid w:val="00415D19"/>
    <w:rsid w:val="00421D75"/>
    <w:rsid w:val="004225CC"/>
    <w:rsid w:val="004249F9"/>
    <w:rsid w:val="00425045"/>
    <w:rsid w:val="00427FA7"/>
    <w:rsid w:val="00432420"/>
    <w:rsid w:val="00440DE8"/>
    <w:rsid w:val="00445B36"/>
    <w:rsid w:val="00447807"/>
    <w:rsid w:val="004549BB"/>
    <w:rsid w:val="00455BAB"/>
    <w:rsid w:val="004632E1"/>
    <w:rsid w:val="004636D8"/>
    <w:rsid w:val="00465DF7"/>
    <w:rsid w:val="00466076"/>
    <w:rsid w:val="0046774F"/>
    <w:rsid w:val="004711DC"/>
    <w:rsid w:val="00474C9D"/>
    <w:rsid w:val="00474D83"/>
    <w:rsid w:val="00474DBD"/>
    <w:rsid w:val="00483F80"/>
    <w:rsid w:val="00484AFA"/>
    <w:rsid w:val="00492F34"/>
    <w:rsid w:val="00495029"/>
    <w:rsid w:val="004A0ADD"/>
    <w:rsid w:val="004A13BC"/>
    <w:rsid w:val="004A52DD"/>
    <w:rsid w:val="004A7633"/>
    <w:rsid w:val="004D239C"/>
    <w:rsid w:val="004D72C5"/>
    <w:rsid w:val="004E0AFE"/>
    <w:rsid w:val="004E1099"/>
    <w:rsid w:val="004E4951"/>
    <w:rsid w:val="004F2B54"/>
    <w:rsid w:val="004F71A7"/>
    <w:rsid w:val="005018E9"/>
    <w:rsid w:val="0050628E"/>
    <w:rsid w:val="00506388"/>
    <w:rsid w:val="0051351D"/>
    <w:rsid w:val="00531740"/>
    <w:rsid w:val="00537652"/>
    <w:rsid w:val="00541A24"/>
    <w:rsid w:val="00542314"/>
    <w:rsid w:val="005445A9"/>
    <w:rsid w:val="005448FD"/>
    <w:rsid w:val="005466BE"/>
    <w:rsid w:val="00556A19"/>
    <w:rsid w:val="0055729A"/>
    <w:rsid w:val="00564B71"/>
    <w:rsid w:val="00567524"/>
    <w:rsid w:val="00575093"/>
    <w:rsid w:val="00576C78"/>
    <w:rsid w:val="00582D81"/>
    <w:rsid w:val="00583FC6"/>
    <w:rsid w:val="005871DE"/>
    <w:rsid w:val="0059344B"/>
    <w:rsid w:val="00597287"/>
    <w:rsid w:val="005A3F75"/>
    <w:rsid w:val="005A6817"/>
    <w:rsid w:val="005B57F6"/>
    <w:rsid w:val="005C08C1"/>
    <w:rsid w:val="005C3C9A"/>
    <w:rsid w:val="005D2ABB"/>
    <w:rsid w:val="005D2FA4"/>
    <w:rsid w:val="005D3E50"/>
    <w:rsid w:val="005D77F1"/>
    <w:rsid w:val="005F12A1"/>
    <w:rsid w:val="005F1E02"/>
    <w:rsid w:val="005F2472"/>
    <w:rsid w:val="005F3236"/>
    <w:rsid w:val="005F46FB"/>
    <w:rsid w:val="005F49AC"/>
    <w:rsid w:val="005F617E"/>
    <w:rsid w:val="006239E3"/>
    <w:rsid w:val="00627439"/>
    <w:rsid w:val="006308F5"/>
    <w:rsid w:val="0063496D"/>
    <w:rsid w:val="006444AD"/>
    <w:rsid w:val="006560A1"/>
    <w:rsid w:val="00656E1E"/>
    <w:rsid w:val="00657E60"/>
    <w:rsid w:val="006635FC"/>
    <w:rsid w:val="00663E52"/>
    <w:rsid w:val="00666258"/>
    <w:rsid w:val="00666C02"/>
    <w:rsid w:val="006674C7"/>
    <w:rsid w:val="00667F6E"/>
    <w:rsid w:val="00672023"/>
    <w:rsid w:val="006771CD"/>
    <w:rsid w:val="006865D5"/>
    <w:rsid w:val="0068724F"/>
    <w:rsid w:val="00690672"/>
    <w:rsid w:val="006919EF"/>
    <w:rsid w:val="0069395A"/>
    <w:rsid w:val="00696B89"/>
    <w:rsid w:val="00697CDB"/>
    <w:rsid w:val="006A1EFD"/>
    <w:rsid w:val="006A2BED"/>
    <w:rsid w:val="006A5542"/>
    <w:rsid w:val="006B30F4"/>
    <w:rsid w:val="006B6A2B"/>
    <w:rsid w:val="006B7105"/>
    <w:rsid w:val="006D058B"/>
    <w:rsid w:val="006D5F5E"/>
    <w:rsid w:val="006D6D78"/>
    <w:rsid w:val="006E0475"/>
    <w:rsid w:val="006E1343"/>
    <w:rsid w:val="006E2C91"/>
    <w:rsid w:val="006E401A"/>
    <w:rsid w:val="006E4046"/>
    <w:rsid w:val="006E570E"/>
    <w:rsid w:val="006E7764"/>
    <w:rsid w:val="006F50EE"/>
    <w:rsid w:val="006F5A0D"/>
    <w:rsid w:val="0070637F"/>
    <w:rsid w:val="00706C73"/>
    <w:rsid w:val="00710661"/>
    <w:rsid w:val="00712212"/>
    <w:rsid w:val="007173BA"/>
    <w:rsid w:val="00724FD7"/>
    <w:rsid w:val="00731C5A"/>
    <w:rsid w:val="00733911"/>
    <w:rsid w:val="00734911"/>
    <w:rsid w:val="00743F5F"/>
    <w:rsid w:val="00747750"/>
    <w:rsid w:val="007526BA"/>
    <w:rsid w:val="00755554"/>
    <w:rsid w:val="00756F42"/>
    <w:rsid w:val="0076041F"/>
    <w:rsid w:val="0076056A"/>
    <w:rsid w:val="0077165E"/>
    <w:rsid w:val="00773F24"/>
    <w:rsid w:val="007937A8"/>
    <w:rsid w:val="00793B67"/>
    <w:rsid w:val="00793D12"/>
    <w:rsid w:val="00794AAC"/>
    <w:rsid w:val="007A0F81"/>
    <w:rsid w:val="007B4DAE"/>
    <w:rsid w:val="007B689B"/>
    <w:rsid w:val="007C49E2"/>
    <w:rsid w:val="007C539A"/>
    <w:rsid w:val="007C640B"/>
    <w:rsid w:val="007C7D09"/>
    <w:rsid w:val="007D2C19"/>
    <w:rsid w:val="007D40F4"/>
    <w:rsid w:val="007D55EF"/>
    <w:rsid w:val="007E132E"/>
    <w:rsid w:val="007E2A49"/>
    <w:rsid w:val="007E591F"/>
    <w:rsid w:val="007E5E43"/>
    <w:rsid w:val="007E6609"/>
    <w:rsid w:val="008010C5"/>
    <w:rsid w:val="00802E70"/>
    <w:rsid w:val="00804B8B"/>
    <w:rsid w:val="00807BC9"/>
    <w:rsid w:val="00820F88"/>
    <w:rsid w:val="00821422"/>
    <w:rsid w:val="008224AA"/>
    <w:rsid w:val="00825023"/>
    <w:rsid w:val="008279B8"/>
    <w:rsid w:val="0083143C"/>
    <w:rsid w:val="00834E11"/>
    <w:rsid w:val="00840203"/>
    <w:rsid w:val="00855920"/>
    <w:rsid w:val="008562CB"/>
    <w:rsid w:val="0086151E"/>
    <w:rsid w:val="008618D1"/>
    <w:rsid w:val="00862A06"/>
    <w:rsid w:val="00863AEA"/>
    <w:rsid w:val="00865BD9"/>
    <w:rsid w:val="008724F6"/>
    <w:rsid w:val="008758CA"/>
    <w:rsid w:val="0087727E"/>
    <w:rsid w:val="008774B3"/>
    <w:rsid w:val="00877AA9"/>
    <w:rsid w:val="00884702"/>
    <w:rsid w:val="008847F1"/>
    <w:rsid w:val="00886651"/>
    <w:rsid w:val="00887845"/>
    <w:rsid w:val="00892A3E"/>
    <w:rsid w:val="00893913"/>
    <w:rsid w:val="008A0661"/>
    <w:rsid w:val="008A187F"/>
    <w:rsid w:val="008A1B63"/>
    <w:rsid w:val="008A1D4D"/>
    <w:rsid w:val="008A1D56"/>
    <w:rsid w:val="008A3D82"/>
    <w:rsid w:val="008B1E9A"/>
    <w:rsid w:val="008C03BD"/>
    <w:rsid w:val="008C1691"/>
    <w:rsid w:val="008C44D9"/>
    <w:rsid w:val="008C530B"/>
    <w:rsid w:val="008C64FD"/>
    <w:rsid w:val="008D4F63"/>
    <w:rsid w:val="008E0798"/>
    <w:rsid w:val="008E0BFE"/>
    <w:rsid w:val="008E207D"/>
    <w:rsid w:val="008E3126"/>
    <w:rsid w:val="008E6ED1"/>
    <w:rsid w:val="008F0DA4"/>
    <w:rsid w:val="008F698F"/>
    <w:rsid w:val="00912157"/>
    <w:rsid w:val="00913AD3"/>
    <w:rsid w:val="00916674"/>
    <w:rsid w:val="00921022"/>
    <w:rsid w:val="00922A41"/>
    <w:rsid w:val="00924565"/>
    <w:rsid w:val="0093018B"/>
    <w:rsid w:val="00934BD4"/>
    <w:rsid w:val="00943BE2"/>
    <w:rsid w:val="00955EF0"/>
    <w:rsid w:val="009653DA"/>
    <w:rsid w:val="00973AFA"/>
    <w:rsid w:val="00974D09"/>
    <w:rsid w:val="00982E88"/>
    <w:rsid w:val="00985B0C"/>
    <w:rsid w:val="00990AE5"/>
    <w:rsid w:val="00995AB8"/>
    <w:rsid w:val="009A388E"/>
    <w:rsid w:val="009B366A"/>
    <w:rsid w:val="009D23E3"/>
    <w:rsid w:val="009D26A4"/>
    <w:rsid w:val="009E2F7D"/>
    <w:rsid w:val="009E3802"/>
    <w:rsid w:val="009E7E8C"/>
    <w:rsid w:val="009F0575"/>
    <w:rsid w:val="009F4965"/>
    <w:rsid w:val="009F5442"/>
    <w:rsid w:val="00A00C79"/>
    <w:rsid w:val="00A017EB"/>
    <w:rsid w:val="00A06972"/>
    <w:rsid w:val="00A11541"/>
    <w:rsid w:val="00A157C7"/>
    <w:rsid w:val="00A1604F"/>
    <w:rsid w:val="00A205CC"/>
    <w:rsid w:val="00A21431"/>
    <w:rsid w:val="00A23597"/>
    <w:rsid w:val="00A24117"/>
    <w:rsid w:val="00A26586"/>
    <w:rsid w:val="00A31C55"/>
    <w:rsid w:val="00A42F40"/>
    <w:rsid w:val="00A42FA2"/>
    <w:rsid w:val="00A43167"/>
    <w:rsid w:val="00A45DC6"/>
    <w:rsid w:val="00A471E9"/>
    <w:rsid w:val="00A50B13"/>
    <w:rsid w:val="00A50E11"/>
    <w:rsid w:val="00A512D2"/>
    <w:rsid w:val="00A53CA2"/>
    <w:rsid w:val="00A548BE"/>
    <w:rsid w:val="00A62EE8"/>
    <w:rsid w:val="00A678F1"/>
    <w:rsid w:val="00A721C1"/>
    <w:rsid w:val="00A80935"/>
    <w:rsid w:val="00A8337F"/>
    <w:rsid w:val="00A87414"/>
    <w:rsid w:val="00A91B45"/>
    <w:rsid w:val="00A95695"/>
    <w:rsid w:val="00A97238"/>
    <w:rsid w:val="00AA0C55"/>
    <w:rsid w:val="00AA6106"/>
    <w:rsid w:val="00AB0074"/>
    <w:rsid w:val="00AB0253"/>
    <w:rsid w:val="00AB0271"/>
    <w:rsid w:val="00AC1FA7"/>
    <w:rsid w:val="00AC7309"/>
    <w:rsid w:val="00AE08B4"/>
    <w:rsid w:val="00AF4D0C"/>
    <w:rsid w:val="00B01D03"/>
    <w:rsid w:val="00B01DAB"/>
    <w:rsid w:val="00B042D5"/>
    <w:rsid w:val="00B07EC6"/>
    <w:rsid w:val="00B1134D"/>
    <w:rsid w:val="00B14003"/>
    <w:rsid w:val="00B14C86"/>
    <w:rsid w:val="00B1742F"/>
    <w:rsid w:val="00B17CD5"/>
    <w:rsid w:val="00B2746D"/>
    <w:rsid w:val="00B31AC4"/>
    <w:rsid w:val="00B336A8"/>
    <w:rsid w:val="00B43100"/>
    <w:rsid w:val="00B43E10"/>
    <w:rsid w:val="00B44D5B"/>
    <w:rsid w:val="00B51965"/>
    <w:rsid w:val="00B530BB"/>
    <w:rsid w:val="00B544A4"/>
    <w:rsid w:val="00B54BF3"/>
    <w:rsid w:val="00B55390"/>
    <w:rsid w:val="00B55A01"/>
    <w:rsid w:val="00B6624B"/>
    <w:rsid w:val="00B66F7F"/>
    <w:rsid w:val="00B73A58"/>
    <w:rsid w:val="00B76A1B"/>
    <w:rsid w:val="00B854D3"/>
    <w:rsid w:val="00B92C14"/>
    <w:rsid w:val="00B97C7C"/>
    <w:rsid w:val="00BA0C45"/>
    <w:rsid w:val="00BA715E"/>
    <w:rsid w:val="00BA79D1"/>
    <w:rsid w:val="00BB1389"/>
    <w:rsid w:val="00BB21A2"/>
    <w:rsid w:val="00BB794E"/>
    <w:rsid w:val="00BC18AB"/>
    <w:rsid w:val="00BD1144"/>
    <w:rsid w:val="00BD45CF"/>
    <w:rsid w:val="00BD7224"/>
    <w:rsid w:val="00BE1E66"/>
    <w:rsid w:val="00BE5704"/>
    <w:rsid w:val="00BF6AF5"/>
    <w:rsid w:val="00C00BEA"/>
    <w:rsid w:val="00C00E39"/>
    <w:rsid w:val="00C02FEF"/>
    <w:rsid w:val="00C20A0F"/>
    <w:rsid w:val="00C22A84"/>
    <w:rsid w:val="00C40A2F"/>
    <w:rsid w:val="00C429ED"/>
    <w:rsid w:val="00C444D4"/>
    <w:rsid w:val="00C44F87"/>
    <w:rsid w:val="00C45201"/>
    <w:rsid w:val="00C471D0"/>
    <w:rsid w:val="00C500D0"/>
    <w:rsid w:val="00C51319"/>
    <w:rsid w:val="00C5603E"/>
    <w:rsid w:val="00C5758B"/>
    <w:rsid w:val="00C61526"/>
    <w:rsid w:val="00C61F69"/>
    <w:rsid w:val="00C655D6"/>
    <w:rsid w:val="00C67F77"/>
    <w:rsid w:val="00C7582E"/>
    <w:rsid w:val="00C75AD3"/>
    <w:rsid w:val="00C83BF9"/>
    <w:rsid w:val="00C90CDC"/>
    <w:rsid w:val="00C95B27"/>
    <w:rsid w:val="00CA2C1B"/>
    <w:rsid w:val="00CB0B9D"/>
    <w:rsid w:val="00CC3883"/>
    <w:rsid w:val="00CE0931"/>
    <w:rsid w:val="00CE28E8"/>
    <w:rsid w:val="00CE7785"/>
    <w:rsid w:val="00CE7E99"/>
    <w:rsid w:val="00CF5F6B"/>
    <w:rsid w:val="00D02868"/>
    <w:rsid w:val="00D02B7C"/>
    <w:rsid w:val="00D06DE8"/>
    <w:rsid w:val="00D077C1"/>
    <w:rsid w:val="00D115C2"/>
    <w:rsid w:val="00D12252"/>
    <w:rsid w:val="00D24E77"/>
    <w:rsid w:val="00D33D9D"/>
    <w:rsid w:val="00D347C7"/>
    <w:rsid w:val="00D35137"/>
    <w:rsid w:val="00D53C7C"/>
    <w:rsid w:val="00D56439"/>
    <w:rsid w:val="00D60025"/>
    <w:rsid w:val="00D6162E"/>
    <w:rsid w:val="00D66817"/>
    <w:rsid w:val="00D673C8"/>
    <w:rsid w:val="00D741FF"/>
    <w:rsid w:val="00D76725"/>
    <w:rsid w:val="00D80D25"/>
    <w:rsid w:val="00D81299"/>
    <w:rsid w:val="00D90225"/>
    <w:rsid w:val="00D921FA"/>
    <w:rsid w:val="00D93C37"/>
    <w:rsid w:val="00D9513D"/>
    <w:rsid w:val="00DA2405"/>
    <w:rsid w:val="00DA3647"/>
    <w:rsid w:val="00DA5359"/>
    <w:rsid w:val="00DA7599"/>
    <w:rsid w:val="00DB2F74"/>
    <w:rsid w:val="00DB70F6"/>
    <w:rsid w:val="00DC70BA"/>
    <w:rsid w:val="00DC76EE"/>
    <w:rsid w:val="00DD3CFC"/>
    <w:rsid w:val="00DD6DBB"/>
    <w:rsid w:val="00DE1FA1"/>
    <w:rsid w:val="00DE211A"/>
    <w:rsid w:val="00DE271C"/>
    <w:rsid w:val="00DE29DA"/>
    <w:rsid w:val="00DE2DC9"/>
    <w:rsid w:val="00DE2EE8"/>
    <w:rsid w:val="00DF6FDA"/>
    <w:rsid w:val="00E04C78"/>
    <w:rsid w:val="00E13A55"/>
    <w:rsid w:val="00E15C6C"/>
    <w:rsid w:val="00E15F70"/>
    <w:rsid w:val="00E174AF"/>
    <w:rsid w:val="00E1756D"/>
    <w:rsid w:val="00E17B8E"/>
    <w:rsid w:val="00E230C9"/>
    <w:rsid w:val="00E3700B"/>
    <w:rsid w:val="00E37FEA"/>
    <w:rsid w:val="00E45D41"/>
    <w:rsid w:val="00E46506"/>
    <w:rsid w:val="00E55957"/>
    <w:rsid w:val="00E61779"/>
    <w:rsid w:val="00E64BB8"/>
    <w:rsid w:val="00E70486"/>
    <w:rsid w:val="00E74D40"/>
    <w:rsid w:val="00E77BCC"/>
    <w:rsid w:val="00E8442D"/>
    <w:rsid w:val="00E848D0"/>
    <w:rsid w:val="00E92AB7"/>
    <w:rsid w:val="00E960D7"/>
    <w:rsid w:val="00EA453E"/>
    <w:rsid w:val="00EA50C6"/>
    <w:rsid w:val="00EA531D"/>
    <w:rsid w:val="00EB1C2C"/>
    <w:rsid w:val="00EB26D2"/>
    <w:rsid w:val="00EC49EA"/>
    <w:rsid w:val="00EC4B71"/>
    <w:rsid w:val="00EC66E2"/>
    <w:rsid w:val="00ED2AA8"/>
    <w:rsid w:val="00ED5B28"/>
    <w:rsid w:val="00ED5FB8"/>
    <w:rsid w:val="00ED696F"/>
    <w:rsid w:val="00ED6D7A"/>
    <w:rsid w:val="00EE46EE"/>
    <w:rsid w:val="00EE67DE"/>
    <w:rsid w:val="00EE7982"/>
    <w:rsid w:val="00EF1096"/>
    <w:rsid w:val="00F00EF8"/>
    <w:rsid w:val="00F01BF8"/>
    <w:rsid w:val="00F0234C"/>
    <w:rsid w:val="00F04339"/>
    <w:rsid w:val="00F057C2"/>
    <w:rsid w:val="00F07288"/>
    <w:rsid w:val="00F07A3D"/>
    <w:rsid w:val="00F150EE"/>
    <w:rsid w:val="00F22C7E"/>
    <w:rsid w:val="00F25477"/>
    <w:rsid w:val="00F30C56"/>
    <w:rsid w:val="00F3101F"/>
    <w:rsid w:val="00F406A4"/>
    <w:rsid w:val="00F438DD"/>
    <w:rsid w:val="00F46FBA"/>
    <w:rsid w:val="00F51C02"/>
    <w:rsid w:val="00F63D8B"/>
    <w:rsid w:val="00F66578"/>
    <w:rsid w:val="00F67DEE"/>
    <w:rsid w:val="00F74CF1"/>
    <w:rsid w:val="00F77F9E"/>
    <w:rsid w:val="00F82736"/>
    <w:rsid w:val="00F84911"/>
    <w:rsid w:val="00F86334"/>
    <w:rsid w:val="00F94810"/>
    <w:rsid w:val="00FA0F12"/>
    <w:rsid w:val="00FA124A"/>
    <w:rsid w:val="00FA2FC1"/>
    <w:rsid w:val="00FA3892"/>
    <w:rsid w:val="00FA5A7E"/>
    <w:rsid w:val="00FA5F67"/>
    <w:rsid w:val="00FB1B6D"/>
    <w:rsid w:val="00FC2485"/>
    <w:rsid w:val="00FC56D0"/>
    <w:rsid w:val="00FC774E"/>
    <w:rsid w:val="00FD76D9"/>
    <w:rsid w:val="00FE0D0C"/>
    <w:rsid w:val="00FF13BA"/>
    <w:rsid w:val="00FF2DC6"/>
    <w:rsid w:val="00FF397F"/>
    <w:rsid w:val="00FF5938"/>
    <w:rsid w:val="00FF5EB9"/>
    <w:rsid w:val="3B8E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2499D"/>
  <w15:docId w15:val="{8D938069-EFC7-4F7D-9B55-8B727C45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0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0C55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0C5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0C5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Tongbao</dc:creator>
  <cp:lastModifiedBy>宋 华莉</cp:lastModifiedBy>
  <cp:revision>6</cp:revision>
  <dcterms:created xsi:type="dcterms:W3CDTF">2019-11-08T09:28:00Z</dcterms:created>
  <dcterms:modified xsi:type="dcterms:W3CDTF">2020-07-1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